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682DAB" w14:textId="71AF7372" w:rsidR="00A82C15" w:rsidRDefault="00A82C15" w:rsidP="00A82C15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Appendix S1. Database search strategy - MEDLINE</w:t>
      </w:r>
    </w:p>
    <w:tbl>
      <w:tblPr>
        <w:tblW w:w="9447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9"/>
        <w:gridCol w:w="8888"/>
      </w:tblGrid>
      <w:tr w:rsidR="00A82C15" w:rsidRPr="00DB6FED" w14:paraId="7A283B6C" w14:textId="77777777" w:rsidTr="0087240D">
        <w:trPr>
          <w:trHeight w:val="248"/>
        </w:trPr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ACCC83" w14:textId="77777777" w:rsidR="00A82C15" w:rsidRPr="00DB6FED" w:rsidRDefault="00A82C15" w:rsidP="0087240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eastAsia="en-AU"/>
              </w:rPr>
            </w:pPr>
            <w:r w:rsidRPr="00DB6FED"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eastAsia="en-AU"/>
              </w:rPr>
              <w:t>#</w:t>
            </w:r>
          </w:p>
        </w:tc>
        <w:tc>
          <w:tcPr>
            <w:tcW w:w="88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2EC42A" w14:textId="77777777" w:rsidR="00A82C15" w:rsidRPr="00DB6FED" w:rsidRDefault="00A82C15" w:rsidP="0087240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eastAsia="en-AU"/>
              </w:rPr>
            </w:pPr>
            <w:r w:rsidRPr="00DB6FED"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eastAsia="en-AU"/>
              </w:rPr>
              <w:t>Searches</w:t>
            </w:r>
          </w:p>
        </w:tc>
      </w:tr>
      <w:tr w:rsidR="00A82C15" w:rsidRPr="00DB6FED" w14:paraId="41DC1CF4" w14:textId="77777777" w:rsidTr="0087240D">
        <w:trPr>
          <w:trHeight w:val="248"/>
        </w:trPr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7C98F7" w14:textId="77777777" w:rsidR="00A82C15" w:rsidRPr="00DB6FED" w:rsidRDefault="00A82C15" w:rsidP="008724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bookmarkStart w:id="1" w:name="_Hlk64622046"/>
            <w:r w:rsidRPr="00DB6FED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8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053556" w14:textId="77777777" w:rsidR="00A82C15" w:rsidRPr="00DB6FED" w:rsidRDefault="00A82C15" w:rsidP="008724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Steroids/ Corticosteroid/ glucocorticoids/ Dexamethasone/ Hydrocortisone/ Methylprednisolone/ Methylprednisolone hemisuccinate/ Prednisolone/ Prednisone/ Cortisone</w:t>
            </w:r>
          </w:p>
        </w:tc>
      </w:tr>
      <w:tr w:rsidR="00A82C15" w:rsidRPr="00DB6FED" w14:paraId="22601771" w14:textId="77777777" w:rsidTr="0087240D">
        <w:trPr>
          <w:trHeight w:val="248"/>
        </w:trPr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4F8818" w14:textId="77777777" w:rsidR="00A82C15" w:rsidRPr="00DB6FED" w:rsidRDefault="00A82C15" w:rsidP="008724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DB6FED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8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24D72F" w14:textId="77777777" w:rsidR="00A82C15" w:rsidRPr="00CA589F" w:rsidRDefault="00A82C15" w:rsidP="008724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(</w:t>
            </w:r>
            <w:r w:rsidRPr="00CA589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Steroid* or corticosteroid* or glucocorticoid* or dexamethasone or hydrocortisone or methylprednisolone* or prednis*</w:t>
            </w:r>
            <w:r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 xml:space="preserve"> or cortisone).mp.</w:t>
            </w:r>
          </w:p>
        </w:tc>
      </w:tr>
      <w:tr w:rsidR="00A82C15" w:rsidRPr="00DB6FED" w14:paraId="73746AD6" w14:textId="77777777" w:rsidTr="0087240D">
        <w:trPr>
          <w:trHeight w:val="248"/>
        </w:trPr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701D12" w14:textId="77777777" w:rsidR="00A82C15" w:rsidRPr="00DB6FED" w:rsidRDefault="00A82C15" w:rsidP="008724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DB6FED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88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181F44" w14:textId="77777777" w:rsidR="00A82C15" w:rsidRPr="00CA589F" w:rsidRDefault="00A82C15" w:rsidP="008724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(Predonin* or decortin or nisolone or cortef or chronocort or medrol or fortecortin or decadron or dexasone or dexascheroson or oradexon).mp.</w:t>
            </w:r>
          </w:p>
        </w:tc>
      </w:tr>
      <w:tr w:rsidR="00A82C15" w:rsidRPr="00DB6FED" w14:paraId="47B68A40" w14:textId="77777777" w:rsidTr="0087240D">
        <w:trPr>
          <w:trHeight w:val="248"/>
        </w:trPr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338CC0" w14:textId="77777777" w:rsidR="00A82C15" w:rsidRPr="00DB6FED" w:rsidRDefault="00A82C15" w:rsidP="008724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DB6FED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8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AB8913" w14:textId="77777777" w:rsidR="00A82C15" w:rsidRPr="00DB6FED" w:rsidRDefault="00A82C15" w:rsidP="008724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CA589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Hypovolemic shock/ H</w:t>
            </w:r>
            <w:r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a</w:t>
            </w:r>
            <w:r w:rsidRPr="00CA589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emorrhagic shock/ Traumatic shock/</w:t>
            </w:r>
          </w:p>
        </w:tc>
      </w:tr>
      <w:tr w:rsidR="00A82C15" w:rsidRPr="00DB6FED" w14:paraId="12856466" w14:textId="77777777" w:rsidTr="0087240D">
        <w:trPr>
          <w:trHeight w:val="248"/>
        </w:trPr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E285C1" w14:textId="77777777" w:rsidR="00A82C15" w:rsidRPr="00DB6FED" w:rsidRDefault="00A82C15" w:rsidP="008724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DB6FED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88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32020C" w14:textId="77777777" w:rsidR="00A82C15" w:rsidRPr="00DB6FED" w:rsidRDefault="00A82C15" w:rsidP="008724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(Traumatic adj2 shock or h?em*or*ag* shock or hypovol?emic shock).mp.</w:t>
            </w:r>
          </w:p>
        </w:tc>
      </w:tr>
      <w:tr w:rsidR="00A82C15" w:rsidRPr="00DB6FED" w14:paraId="4CAA7FF3" w14:textId="77777777" w:rsidTr="0087240D">
        <w:trPr>
          <w:trHeight w:val="248"/>
        </w:trPr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694EF6" w14:textId="77777777" w:rsidR="00A82C15" w:rsidRPr="00DB6FED" w:rsidRDefault="00A82C15" w:rsidP="008724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DB6FED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88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06E5CB" w14:textId="77777777" w:rsidR="00A82C15" w:rsidRPr="00DB6FED" w:rsidRDefault="00A82C15" w:rsidP="008724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(1 or 2 or 3) and (4 or 5)</w:t>
            </w:r>
          </w:p>
        </w:tc>
      </w:tr>
      <w:tr w:rsidR="00A82C15" w:rsidRPr="00DB6FED" w14:paraId="640BE5E0" w14:textId="77777777" w:rsidTr="0087240D">
        <w:trPr>
          <w:trHeight w:val="248"/>
        </w:trPr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FB7A00" w14:textId="77777777" w:rsidR="00A82C15" w:rsidRPr="00DB6FED" w:rsidRDefault="00A82C15" w:rsidP="008724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DB6FED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88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841AFB" w14:textId="77777777" w:rsidR="00A82C15" w:rsidRPr="00DB6FED" w:rsidRDefault="00A82C15" w:rsidP="008724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DB6FED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exp animals/ not humans.sh.</w:t>
            </w:r>
          </w:p>
        </w:tc>
      </w:tr>
      <w:tr w:rsidR="00A82C15" w:rsidRPr="00DB6FED" w14:paraId="65E25033" w14:textId="77777777" w:rsidTr="0087240D">
        <w:trPr>
          <w:trHeight w:val="248"/>
        </w:trPr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7EA249" w14:textId="77777777" w:rsidR="00A82C15" w:rsidRPr="00DB6FED" w:rsidRDefault="00A82C15" w:rsidP="008724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DB6FED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88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24912E" w14:textId="77777777" w:rsidR="00A82C15" w:rsidRPr="00DB6FED" w:rsidRDefault="00A82C15" w:rsidP="008724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6 not 7</w:t>
            </w:r>
          </w:p>
        </w:tc>
      </w:tr>
      <w:tr w:rsidR="00A82C15" w:rsidRPr="00DB6FED" w14:paraId="45082358" w14:textId="77777777" w:rsidTr="0087240D">
        <w:trPr>
          <w:trHeight w:val="239"/>
        </w:trPr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2BA119" w14:textId="77777777" w:rsidR="00A82C15" w:rsidRPr="00DB6FED" w:rsidRDefault="00A82C15" w:rsidP="008724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DB6FED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88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D01D7D" w14:textId="77777777" w:rsidR="00A82C15" w:rsidRPr="00DB6FED" w:rsidRDefault="00A82C15" w:rsidP="0087240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Limit 8 to English language</w:t>
            </w:r>
          </w:p>
        </w:tc>
      </w:tr>
    </w:tbl>
    <w:bookmarkEnd w:id="1"/>
    <w:p w14:paraId="6440C620" w14:textId="77777777" w:rsidR="00A82C15" w:rsidRPr="000C594F" w:rsidRDefault="00A82C15" w:rsidP="00A82C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</w:rPr>
      </w:pPr>
      <w:r w:rsidRPr="00F819B7">
        <w:rPr>
          <w:rFonts w:ascii="Times New Roman" w:hAnsi="Times New Roman" w:cs="Times New Roman"/>
          <w:sz w:val="18"/>
          <w:szCs w:val="18"/>
        </w:rPr>
        <w:t>Search performed by Dr Joseph Hogarty</w:t>
      </w:r>
      <w:r>
        <w:rPr>
          <w:rFonts w:ascii="Times New Roman" w:hAnsi="Times New Roman" w:cs="Times New Roman"/>
          <w:sz w:val="18"/>
          <w:szCs w:val="18"/>
        </w:rPr>
        <w:t>, with consultation from Lorena Romero Alfred Health librarian</w:t>
      </w:r>
    </w:p>
    <w:p w14:paraId="23FDADB1" w14:textId="77777777" w:rsidR="00A82C15" w:rsidRDefault="00A82C15" w:rsidP="00A82C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earch performed from inception until 2</w:t>
      </w:r>
      <w:r w:rsidRPr="00F819B7">
        <w:rPr>
          <w:rFonts w:ascii="Times New Roman" w:hAnsi="Times New Roman" w:cs="Times New Roman"/>
          <w:sz w:val="18"/>
          <w:szCs w:val="18"/>
          <w:vertAlign w:val="superscript"/>
        </w:rPr>
        <w:t>nd</w:t>
      </w:r>
      <w:r>
        <w:rPr>
          <w:rFonts w:ascii="Times New Roman" w:hAnsi="Times New Roman" w:cs="Times New Roman"/>
          <w:sz w:val="18"/>
          <w:szCs w:val="18"/>
        </w:rPr>
        <w:t xml:space="preserve"> March 2021</w:t>
      </w:r>
    </w:p>
    <w:p w14:paraId="55FD20A3" w14:textId="77777777" w:rsidR="00A82C15" w:rsidRDefault="00A82C15" w:rsidP="00A82C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Reference list of reviews and relevant papers hand searched for relevant studies</w:t>
      </w:r>
    </w:p>
    <w:p w14:paraId="6AD9F60A" w14:textId="77777777" w:rsidR="00A82C15" w:rsidRDefault="00A82C15" w:rsidP="00A82C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earch results uploaded into ‘Eppi Reviewer 4’ and screened</w:t>
      </w:r>
    </w:p>
    <w:p w14:paraId="46C0BBE4" w14:textId="77777777" w:rsidR="00A82C15" w:rsidRDefault="00A82C15" w:rsidP="00A82C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ame search strategy with minor search system alterations used for EMBASE, COCHRANE and SCOPUS</w:t>
      </w:r>
    </w:p>
    <w:p w14:paraId="6AF50725" w14:textId="77777777" w:rsidR="00A82C15" w:rsidRPr="00F819B7" w:rsidRDefault="00A82C15" w:rsidP="00A82C15">
      <w:pPr>
        <w:pStyle w:val="ListParagraph"/>
        <w:rPr>
          <w:rFonts w:ascii="Times New Roman" w:hAnsi="Times New Roman" w:cs="Times New Roman"/>
          <w:sz w:val="18"/>
          <w:szCs w:val="18"/>
        </w:rPr>
      </w:pPr>
    </w:p>
    <w:p w14:paraId="5520172B" w14:textId="77777777" w:rsidR="00A82C15" w:rsidRDefault="00A82C15" w:rsidP="00A82C15"/>
    <w:p w14:paraId="08E91F6A" w14:textId="77777777" w:rsidR="000A575B" w:rsidRDefault="000A575B"/>
    <w:sectPr w:rsidR="000A57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3B0410"/>
    <w:multiLevelType w:val="hybridMultilevel"/>
    <w:tmpl w:val="B388EC5C"/>
    <w:lvl w:ilvl="0" w:tplc="6450EF8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C15"/>
    <w:rsid w:val="000A575B"/>
    <w:rsid w:val="006651F3"/>
    <w:rsid w:val="00A82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104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SG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C15"/>
    <w:rPr>
      <w:rFonts w:eastAsiaTheme="minorHAnsi"/>
      <w:szCs w:val="22"/>
      <w:lang w:val="en-AU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2C1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SG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C15"/>
    <w:rPr>
      <w:rFonts w:eastAsiaTheme="minorHAnsi"/>
      <w:szCs w:val="22"/>
      <w:lang w:val="en-AU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2C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, Simon</dc:creator>
  <cp:lastModifiedBy>Murugan</cp:lastModifiedBy>
  <cp:revision>2</cp:revision>
  <dcterms:created xsi:type="dcterms:W3CDTF">2022-11-05T12:00:00Z</dcterms:created>
  <dcterms:modified xsi:type="dcterms:W3CDTF">2022-11-05T12:00:00Z</dcterms:modified>
</cp:coreProperties>
</file>